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Top differentially expressed probes between autistic and control brain after controlling for brain region.</w:t>
      </w:r>
    </w:p>
    <w:tbl>
      <w:tblPr>
        <w:tblW w:w="131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350"/>
        <w:gridCol w:w="810"/>
        <w:gridCol w:w="900"/>
        <w:gridCol w:w="900"/>
        <w:gridCol w:w="3240"/>
        <w:gridCol w:w="4698"/>
      </w:tblGrid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llumina probe I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Log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-FC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justed p-valu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be description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MIM disorder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RPL5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6584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9E-0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mitochondrial ribosomal protein L54 (MRPL54), nuclear gene encoding mitochondrial protein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TP5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07928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3E-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ATP synthase, H+ transporting, mitochondrial F0 complex, subunit G (ATP5L), nuclear gene encoding mitochondrial protein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IN7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6634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0E-0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lin-7 homolog B (C. elegans) (LIN7B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RPL3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2641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1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mitochondrial ribosomal protein L33 (MRPL33), nuclear gene encoding mitochondrial protein, transcript variant 1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orf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8133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7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chromosome 20 open reading frame 7 (C20orf7), transcript variant 1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C3893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328056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4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omo sapiens similar to QM protein, transcript variant 11 (LOC389342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IPPLY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2009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0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ripply2 homolog (zebrafish) (RIPPLY2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PL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81143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9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ribosomal protein L8 (RPL8), transcript variant 2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DZ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33609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7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odz, odd Oz/ten-m homolog 3 (Drosophila) (ODZ3)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inocerebellar ataxia 30 (%613371)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PR5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35209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5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G protein-coupled receptor 56 (GPR56), transcript variant 2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lateral frontoparietal polymicrogyria (#606854)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PR5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3841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1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G protein-coupled receptor 56 (GPR56), transcript variant 3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lateral frontoparietal polymicrogyria (#606854)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20orf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3506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7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chromosome 20 open reading frame 7 (C20orf7), transcript variant 1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MEM14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68525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3E-0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transmembrane protein 14B (TMEM14B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CTEX1D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009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Tctex1 domain containing 2 (TCTEX1D2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MEM14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324424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omo sapiens transmembrane protein 14D (TMEM14D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PL10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8080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ribosomal protein L10a (RPL10A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TP1A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7741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ATPase, Na+/K+ transporting, alpha 2 (+) polypeptide (ATP1A2)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ilial hemiplegic migraine (#602481)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EATS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80138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YEATS domain containing 4 (YEATS4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203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6-pyruvoyltetrahydropterin synthase (PTS)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phenylalaninemia, BH4-deficient (#261640)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C7297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329789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4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omo sapiens similar to Ubiquinol-cytochrome c reductase hinge protein (LOC729769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C64333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328232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omo sapiens similar to hCG1985303 (LOC643336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NF15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674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ring finger protein 150 (RNF150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DX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39597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peroxiredoxin 3 (PRDX3), nuclear gene encoding mitochondrial protein, transcript variant 1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PR37L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829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3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G protein-coupled receptor 37 like 1 (GPR37L1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PS2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0461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4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vacuolar protein sorting 29 homolog (S. cerevisiae) (VPS29), transcript variant 1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C10012908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323648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5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omo sapiens similar to HIG1 domain family, member 1A (LOC100129086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PS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80057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1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ribosomal protein S21 (RPS21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SPA1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8907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1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heat shock 70kDa protein 1A (HSPA1A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8780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cDNA FLJ34585 fis, clone KIDNE2008758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X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80647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8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brain expressed, X-linked 5 (BEX5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C10012968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32592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3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omo sapiens hypothetical protein LOC100129685 (LOC100129685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X7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18404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6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cytochrome c oxidase subunit VIIb (COX7B), nuclear gene encoding mitochondrial protein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10orf8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6652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8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chromosome 10 open reading frame 85 (C10orf85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CS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2749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8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molybdenum cofactor synthesis 2 (MOCS2), transcript variant 1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lybdenum cofactor deficiency (#252150)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RID5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2162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0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AT rich interactive domain 5B (MRF1-like) (ARID5B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SPB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6742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2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heat shock 27kDa protein 1 (HSPB1)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rcot-Marie-Tooth disease, axonal type, 2F (#606595)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C72786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327620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6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ED: Homo sapiens misc_RNA (LOC727865), misc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YN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240770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0E-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synapsin I (SYN1), transcript variant Ia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lepsy, X-linked, with variable learning disabilities and behavior disorders (#300491)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RG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324318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RERG/RAS-like (RERGL)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RC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72368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E-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9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Duffy blood group, chemokine receptor (DARC), transcript variant 2, mRNA.</w:t>
            </w:r>
          </w:p>
        </w:tc>
      </w:tr>
      <w:tr>
        <w:trPr>
          <w:trHeight w:val="144" w:hRule="atLeast"/>
        </w:trPr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MN_168087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E-0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mo sapiens tubulin, beta 2B (TUBB2B), mRNA.</w:t>
            </w:r>
          </w:p>
        </w:tc>
        <w:tc>
          <w:tcPr>
            <w:tcW w:w="4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ymmetric polymicrogyria (#610031)</w:t>
            </w:r>
          </w:p>
        </w:tc>
      </w:tr>
    </w:tbl>
    <w:p>
      <w:pPr>
        <w:pStyle w:val="Normal"/>
        <w:rPr/>
      </w:pPr>
      <w:r>
        <w:rPr/>
        <w:t xml:space="preserve">The top differentially expressed genes between autistic and control brain are listed at a FDR </w:t>
      </w:r>
      <w:r>
        <w:rPr>
          <w:u w:val="single"/>
        </w:rPr>
        <w:t>&lt;</w:t>
      </w:r>
      <w:r>
        <w:rPr/>
        <w:t>5% and a log</w:t>
      </w:r>
      <w:r>
        <w:rPr>
          <w:vertAlign w:val="subscript"/>
        </w:rPr>
        <w:t>2</w:t>
      </w:r>
      <w:r>
        <w:rPr/>
        <w:t xml:space="preserve">-fold change of </w:t>
      </w:r>
      <w:r>
        <w:rPr>
          <w:u w:val="single"/>
        </w:rPr>
        <w:t>&gt;</w:t>
      </w:r>
      <w:r>
        <w:rPr/>
        <w:t>0.7.  P-values were adjusted by the method of Benjamini and Hochberg. OMIM mendelian disorders were listed if applicable.  Gene description was from Illumina annotation.  FC, fold change; OMIM, Online Mendelian Inheritance in Ma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6:25:00Z</dcterms:created>
  <dc:creator>ginsbem</dc:creator>
  <dc:description/>
  <cp:keywords/>
  <dc:language>en-US</dc:language>
  <cp:lastModifiedBy>ginsbem</cp:lastModifiedBy>
  <dcterms:modified xsi:type="dcterms:W3CDTF">2012-05-28T16:25:00Z</dcterms:modified>
  <cp:revision>1</cp:revision>
  <dc:subject/>
  <dc:title/>
</cp:coreProperties>
</file>